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455" w:rsidRPr="00075455" w:rsidRDefault="004253DA" w:rsidP="00075455">
      <w:pPr>
        <w:pStyle w:val="Caption"/>
        <w:rPr>
          <w:rFonts w:ascii="Times New Roman" w:eastAsia="SimSun" w:hAnsi="Times New Roman" w:cs="Times New Roman"/>
          <w:b/>
          <w:bCs/>
          <w:color w:val="00000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szCs w:val="20"/>
        </w:rPr>
        <w:t>Supplementary Table 1</w:t>
      </w:r>
      <w:bookmarkStart w:id="0" w:name="_GoBack"/>
      <w:bookmarkEnd w:id="0"/>
      <w:r w:rsidR="00075455" w:rsidRPr="00075455">
        <w:rPr>
          <w:rFonts w:ascii="Times New Roman" w:eastAsia="SimSun" w:hAnsi="Times New Roman" w:cs="Times New Roman" w:hint="eastAsia"/>
          <w:b/>
          <w:bCs/>
          <w:color w:val="000000"/>
          <w:szCs w:val="20"/>
        </w:rPr>
        <w:t>. The surgery outcomes between short-interval group and long-interval group.</w:t>
      </w:r>
    </w:p>
    <w:tbl>
      <w:tblPr>
        <w:tblW w:w="4998" w:type="pct"/>
        <w:jc w:val="center"/>
        <w:tblLayout w:type="fixed"/>
        <w:tblLook w:val="04A0" w:firstRow="1" w:lastRow="0" w:firstColumn="1" w:lastColumn="0" w:noHBand="0" w:noVBand="1"/>
      </w:tblPr>
      <w:tblGrid>
        <w:gridCol w:w="2607"/>
        <w:gridCol w:w="1785"/>
        <w:gridCol w:w="1803"/>
        <w:gridCol w:w="927"/>
        <w:gridCol w:w="1181"/>
      </w:tblGrid>
      <w:tr w:rsidR="00075455" w:rsidRPr="00075455" w:rsidTr="00F40A01">
        <w:trPr>
          <w:jc w:val="center"/>
        </w:trPr>
        <w:tc>
          <w:tcPr>
            <w:tcW w:w="15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Surgery outcomes</w:t>
            </w:r>
          </w:p>
        </w:tc>
        <w:tc>
          <w:tcPr>
            <w:tcW w:w="10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Short-interval group</w:t>
            </w:r>
          </w:p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(n=91)</w:t>
            </w:r>
          </w:p>
        </w:tc>
        <w:tc>
          <w:tcPr>
            <w:tcW w:w="108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Long-interval group</w:t>
            </w:r>
          </w:p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(n=61)</w:t>
            </w:r>
          </w:p>
        </w:tc>
        <w:tc>
          <w:tcPr>
            <w:tcW w:w="5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 w:rsidRPr="00075455">
              <w:rPr>
                <w:rFonts w:ascii="Times New Roman" w:eastAsia="Arial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71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Adjusted</w:t>
            </w:r>
            <w:r w:rsidRPr="00075455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/>
              </w:rPr>
              <w:t xml:space="preserve"> </w:t>
            </w:r>
            <w:r w:rsidRPr="00075455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 w:rsidRPr="00075455">
              <w:rPr>
                <w:rFonts w:ascii="Times New Roman" w:eastAsia="Arial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value</w:t>
            </w:r>
            <w:r w:rsidRPr="0007545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2"/>
                <w:sz w:val="20"/>
                <w:szCs w:val="20"/>
                <w:lang w:val="en-US" w:eastAsia="zh-CN"/>
              </w:rPr>
              <w:t>*</w:t>
            </w:r>
          </w:p>
        </w:tc>
      </w:tr>
      <w:tr w:rsidR="00075455" w:rsidRPr="00075455" w:rsidTr="00F40A01">
        <w:trPr>
          <w:jc w:val="center"/>
        </w:trPr>
        <w:tc>
          <w:tcPr>
            <w:tcW w:w="15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R0 resection rate</w:t>
            </w:r>
          </w:p>
        </w:tc>
        <w:tc>
          <w:tcPr>
            <w:tcW w:w="10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91 (100.0%)</w:t>
            </w:r>
          </w:p>
        </w:tc>
        <w:tc>
          <w:tcPr>
            <w:tcW w:w="10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61 (100.0%)</w:t>
            </w:r>
          </w:p>
        </w:tc>
        <w:tc>
          <w:tcPr>
            <w:tcW w:w="5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</w:tr>
      <w:tr w:rsidR="00075455" w:rsidRP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Lymph node resection number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40.34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6.7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44.51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1.1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DengXian" w:eastAsia="DengXian" w:hAnsi="DengXian" w:cs="Times New Roman"/>
                <w:color w:val="000000"/>
                <w:sz w:val="20"/>
                <w:szCs w:val="20"/>
                <w:lang w:bidi="ar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3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133</w:t>
            </w:r>
          </w:p>
        </w:tc>
      </w:tr>
      <w:tr w:rsidR="00075455" w:rsidRP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Positive lymph node number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70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8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74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5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887</w:t>
            </w:r>
          </w:p>
        </w:tc>
      </w:tr>
      <w:tr w:rsidR="00075455" w:rsidRP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Operation time/min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325.13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41.4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340.30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91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5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689</w:t>
            </w:r>
          </w:p>
        </w:tc>
      </w:tr>
      <w:tr w:rsidR="00075455" w:rsidRP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Blood loss/ml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00 (IQR: 50-30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00 (IQR: 50-4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0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837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Hospitalization duration/da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4 (IQR: 10-77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5 (IQR: 9-1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P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6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5455"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293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ICU stay duration/da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.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.2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.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9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961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Chest drainage duration/da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2.8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8.5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3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9.5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2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886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Pneumoni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3 (3.3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5 (8.2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2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386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Respiratory failur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7 (7.69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3 (4.9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7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430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Pneumothorax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 (1.1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3 (4.92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3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144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Anastomotic leakag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9 (20.88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9 (14.75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3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356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Tracheal fistula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 (1.1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 (0.0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Chylothorax</w:t>
            </w:r>
            <w:proofErr w:type="spellEnd"/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 (2.2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2 (3.28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268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Hemorrhag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 (1.1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 (0.00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993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Kidney injury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 (1.10%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 (1.64%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.989</w:t>
            </w:r>
          </w:p>
        </w:tc>
      </w:tr>
      <w:tr w:rsidR="00075455" w:rsidTr="00F40A01">
        <w:trPr>
          <w:jc w:val="center"/>
        </w:trPr>
        <w:tc>
          <w:tcPr>
            <w:tcW w:w="15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Perioperative death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 (0.00%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0 (0.00%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75455" w:rsidRDefault="00075455" w:rsidP="00F40A0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20"/>
                <w:szCs w:val="20"/>
                <w:lang w:val="en-US" w:eastAsia="zh-CN"/>
              </w:rPr>
              <w:t>1.000</w:t>
            </w:r>
          </w:p>
        </w:tc>
      </w:tr>
    </w:tbl>
    <w:p w:rsidR="00A44008" w:rsidRPr="00075455" w:rsidRDefault="00075455">
      <w:pPr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 w:eastAsia="zh-CN"/>
        </w:rPr>
        <w:t>*The multiple linear regression models or multivariate logistic regression model adjusted age, sex, tumor location, differentiation, smoking history, alcohol consumption history, ECOG performance status, clinical T stage, clinical N stage, clinical TNM stage, cycles of neoadjuvant treatment and the regimen of chemotherapy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>.</w:t>
      </w:r>
    </w:p>
    <w:sectPr w:rsidR="00A44008" w:rsidRPr="00075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455"/>
    <w:rsid w:val="00002649"/>
    <w:rsid w:val="00013D51"/>
    <w:rsid w:val="00023D59"/>
    <w:rsid w:val="00023DFA"/>
    <w:rsid w:val="00032409"/>
    <w:rsid w:val="000327FD"/>
    <w:rsid w:val="00032B7A"/>
    <w:rsid w:val="00034887"/>
    <w:rsid w:val="00035060"/>
    <w:rsid w:val="00055FD5"/>
    <w:rsid w:val="00061FFF"/>
    <w:rsid w:val="00075455"/>
    <w:rsid w:val="00080C10"/>
    <w:rsid w:val="00086A5C"/>
    <w:rsid w:val="00094E7A"/>
    <w:rsid w:val="000B5604"/>
    <w:rsid w:val="000B7685"/>
    <w:rsid w:val="000C0098"/>
    <w:rsid w:val="000C73D3"/>
    <w:rsid w:val="000D218D"/>
    <w:rsid w:val="000E5A10"/>
    <w:rsid w:val="000F00AD"/>
    <w:rsid w:val="000F41D7"/>
    <w:rsid w:val="00114357"/>
    <w:rsid w:val="001148F6"/>
    <w:rsid w:val="0012075D"/>
    <w:rsid w:val="0014750E"/>
    <w:rsid w:val="00155AC7"/>
    <w:rsid w:val="00170912"/>
    <w:rsid w:val="001757DE"/>
    <w:rsid w:val="00184C68"/>
    <w:rsid w:val="00190B47"/>
    <w:rsid w:val="00191EFF"/>
    <w:rsid w:val="001A0AF9"/>
    <w:rsid w:val="001A27A9"/>
    <w:rsid w:val="001A4534"/>
    <w:rsid w:val="001C24D2"/>
    <w:rsid w:val="001C344B"/>
    <w:rsid w:val="001C6BA2"/>
    <w:rsid w:val="001D31B7"/>
    <w:rsid w:val="001E4638"/>
    <w:rsid w:val="001E7989"/>
    <w:rsid w:val="00205C03"/>
    <w:rsid w:val="00207286"/>
    <w:rsid w:val="00217B32"/>
    <w:rsid w:val="00233BC1"/>
    <w:rsid w:val="00242531"/>
    <w:rsid w:val="00243631"/>
    <w:rsid w:val="00244BB4"/>
    <w:rsid w:val="0026276F"/>
    <w:rsid w:val="002B03DB"/>
    <w:rsid w:val="002B5D9B"/>
    <w:rsid w:val="002C15A0"/>
    <w:rsid w:val="002D70DB"/>
    <w:rsid w:val="002E2508"/>
    <w:rsid w:val="002F3FE8"/>
    <w:rsid w:val="002F58A8"/>
    <w:rsid w:val="00306902"/>
    <w:rsid w:val="00346238"/>
    <w:rsid w:val="003507FB"/>
    <w:rsid w:val="003517EA"/>
    <w:rsid w:val="00365D55"/>
    <w:rsid w:val="003A353F"/>
    <w:rsid w:val="003A5436"/>
    <w:rsid w:val="003B2B77"/>
    <w:rsid w:val="003B4564"/>
    <w:rsid w:val="003C7E89"/>
    <w:rsid w:val="003D3179"/>
    <w:rsid w:val="003F4BFF"/>
    <w:rsid w:val="003F78B2"/>
    <w:rsid w:val="00413D07"/>
    <w:rsid w:val="00421500"/>
    <w:rsid w:val="00422B0A"/>
    <w:rsid w:val="004253DA"/>
    <w:rsid w:val="004359DE"/>
    <w:rsid w:val="00440C9E"/>
    <w:rsid w:val="00444F2D"/>
    <w:rsid w:val="00466EB3"/>
    <w:rsid w:val="00472361"/>
    <w:rsid w:val="00481D12"/>
    <w:rsid w:val="004912C1"/>
    <w:rsid w:val="00497E23"/>
    <w:rsid w:val="004B0DB6"/>
    <w:rsid w:val="004B44A6"/>
    <w:rsid w:val="004C136F"/>
    <w:rsid w:val="004C5230"/>
    <w:rsid w:val="004D49BD"/>
    <w:rsid w:val="004F5016"/>
    <w:rsid w:val="005070AB"/>
    <w:rsid w:val="00507FE1"/>
    <w:rsid w:val="00512AFB"/>
    <w:rsid w:val="00522A4C"/>
    <w:rsid w:val="0052624A"/>
    <w:rsid w:val="00527A52"/>
    <w:rsid w:val="00534E5D"/>
    <w:rsid w:val="00565914"/>
    <w:rsid w:val="00565EE9"/>
    <w:rsid w:val="00583E91"/>
    <w:rsid w:val="00590048"/>
    <w:rsid w:val="005946F5"/>
    <w:rsid w:val="00594D24"/>
    <w:rsid w:val="005A33AF"/>
    <w:rsid w:val="005A3583"/>
    <w:rsid w:val="005B260B"/>
    <w:rsid w:val="005C2190"/>
    <w:rsid w:val="005D10DA"/>
    <w:rsid w:val="005E5C2C"/>
    <w:rsid w:val="00605F1D"/>
    <w:rsid w:val="00645EA9"/>
    <w:rsid w:val="00652746"/>
    <w:rsid w:val="0067323F"/>
    <w:rsid w:val="006A0E3B"/>
    <w:rsid w:val="006C0BBA"/>
    <w:rsid w:val="006D2FCE"/>
    <w:rsid w:val="006F01FD"/>
    <w:rsid w:val="007002B4"/>
    <w:rsid w:val="00703780"/>
    <w:rsid w:val="007125DB"/>
    <w:rsid w:val="0071271E"/>
    <w:rsid w:val="0072247A"/>
    <w:rsid w:val="00726E2D"/>
    <w:rsid w:val="00732EE3"/>
    <w:rsid w:val="00737F10"/>
    <w:rsid w:val="00742876"/>
    <w:rsid w:val="00742DA8"/>
    <w:rsid w:val="00750F21"/>
    <w:rsid w:val="007558C1"/>
    <w:rsid w:val="007726E0"/>
    <w:rsid w:val="00785FA4"/>
    <w:rsid w:val="007A2DAB"/>
    <w:rsid w:val="007B591A"/>
    <w:rsid w:val="007C032E"/>
    <w:rsid w:val="007C5A88"/>
    <w:rsid w:val="007D5060"/>
    <w:rsid w:val="007D544A"/>
    <w:rsid w:val="007E1EEC"/>
    <w:rsid w:val="00802F47"/>
    <w:rsid w:val="00805D9F"/>
    <w:rsid w:val="0081297A"/>
    <w:rsid w:val="008136D0"/>
    <w:rsid w:val="00815C55"/>
    <w:rsid w:val="0082228B"/>
    <w:rsid w:val="00823D2D"/>
    <w:rsid w:val="00824ECE"/>
    <w:rsid w:val="0082761C"/>
    <w:rsid w:val="00827E24"/>
    <w:rsid w:val="00830D78"/>
    <w:rsid w:val="00842737"/>
    <w:rsid w:val="0084482E"/>
    <w:rsid w:val="00850E22"/>
    <w:rsid w:val="00856B32"/>
    <w:rsid w:val="00894206"/>
    <w:rsid w:val="00895312"/>
    <w:rsid w:val="0089687B"/>
    <w:rsid w:val="008A2991"/>
    <w:rsid w:val="008B6009"/>
    <w:rsid w:val="008B7B59"/>
    <w:rsid w:val="008C4A77"/>
    <w:rsid w:val="008C680D"/>
    <w:rsid w:val="008D3AAC"/>
    <w:rsid w:val="008E3DED"/>
    <w:rsid w:val="008E45A3"/>
    <w:rsid w:val="00906C63"/>
    <w:rsid w:val="00910988"/>
    <w:rsid w:val="00922A30"/>
    <w:rsid w:val="00923835"/>
    <w:rsid w:val="0093723F"/>
    <w:rsid w:val="00937913"/>
    <w:rsid w:val="009447D5"/>
    <w:rsid w:val="00970AF6"/>
    <w:rsid w:val="00997660"/>
    <w:rsid w:val="009A759D"/>
    <w:rsid w:val="009B7584"/>
    <w:rsid w:val="009B7A20"/>
    <w:rsid w:val="009B7FF5"/>
    <w:rsid w:val="009D0F6B"/>
    <w:rsid w:val="009D4287"/>
    <w:rsid w:val="009E38AD"/>
    <w:rsid w:val="009F143B"/>
    <w:rsid w:val="009F3030"/>
    <w:rsid w:val="009F44A7"/>
    <w:rsid w:val="009F5EC2"/>
    <w:rsid w:val="009F6FFE"/>
    <w:rsid w:val="00A002B7"/>
    <w:rsid w:val="00A10A7E"/>
    <w:rsid w:val="00A14F3B"/>
    <w:rsid w:val="00A20C16"/>
    <w:rsid w:val="00A40D67"/>
    <w:rsid w:val="00A427C9"/>
    <w:rsid w:val="00A4355F"/>
    <w:rsid w:val="00A44008"/>
    <w:rsid w:val="00A460C0"/>
    <w:rsid w:val="00A9420B"/>
    <w:rsid w:val="00A943CA"/>
    <w:rsid w:val="00AA6441"/>
    <w:rsid w:val="00AB402B"/>
    <w:rsid w:val="00AC6AFE"/>
    <w:rsid w:val="00AE17C6"/>
    <w:rsid w:val="00AF344E"/>
    <w:rsid w:val="00B0260E"/>
    <w:rsid w:val="00B07709"/>
    <w:rsid w:val="00B27A99"/>
    <w:rsid w:val="00B342E3"/>
    <w:rsid w:val="00B4035B"/>
    <w:rsid w:val="00B52902"/>
    <w:rsid w:val="00B533B5"/>
    <w:rsid w:val="00B709EE"/>
    <w:rsid w:val="00B746F7"/>
    <w:rsid w:val="00B83B8B"/>
    <w:rsid w:val="00B94E70"/>
    <w:rsid w:val="00B96CCB"/>
    <w:rsid w:val="00BB755B"/>
    <w:rsid w:val="00BD1344"/>
    <w:rsid w:val="00C17FBB"/>
    <w:rsid w:val="00C40C5E"/>
    <w:rsid w:val="00C561D9"/>
    <w:rsid w:val="00C570AF"/>
    <w:rsid w:val="00C70071"/>
    <w:rsid w:val="00C81526"/>
    <w:rsid w:val="00C87EA2"/>
    <w:rsid w:val="00CB5180"/>
    <w:rsid w:val="00CC4BCE"/>
    <w:rsid w:val="00CD045E"/>
    <w:rsid w:val="00CE4FAB"/>
    <w:rsid w:val="00D15CED"/>
    <w:rsid w:val="00D310FB"/>
    <w:rsid w:val="00D45F06"/>
    <w:rsid w:val="00D52563"/>
    <w:rsid w:val="00D5783C"/>
    <w:rsid w:val="00D60A14"/>
    <w:rsid w:val="00D66538"/>
    <w:rsid w:val="00D66DCA"/>
    <w:rsid w:val="00D82001"/>
    <w:rsid w:val="00D9100E"/>
    <w:rsid w:val="00DB4072"/>
    <w:rsid w:val="00DB6B61"/>
    <w:rsid w:val="00DC0960"/>
    <w:rsid w:val="00DC720F"/>
    <w:rsid w:val="00DD5A94"/>
    <w:rsid w:val="00DE190B"/>
    <w:rsid w:val="00DF01FE"/>
    <w:rsid w:val="00E02F61"/>
    <w:rsid w:val="00E03760"/>
    <w:rsid w:val="00E03A8F"/>
    <w:rsid w:val="00E154FF"/>
    <w:rsid w:val="00E16B9E"/>
    <w:rsid w:val="00E257A7"/>
    <w:rsid w:val="00E25A63"/>
    <w:rsid w:val="00E402BA"/>
    <w:rsid w:val="00E411D7"/>
    <w:rsid w:val="00E47408"/>
    <w:rsid w:val="00E50474"/>
    <w:rsid w:val="00E55DE5"/>
    <w:rsid w:val="00E61C56"/>
    <w:rsid w:val="00E63E61"/>
    <w:rsid w:val="00E766E5"/>
    <w:rsid w:val="00E94AA2"/>
    <w:rsid w:val="00EB0607"/>
    <w:rsid w:val="00EC0031"/>
    <w:rsid w:val="00ED6E68"/>
    <w:rsid w:val="00EF5DAB"/>
    <w:rsid w:val="00F026BC"/>
    <w:rsid w:val="00F2353C"/>
    <w:rsid w:val="00F27E00"/>
    <w:rsid w:val="00F412A0"/>
    <w:rsid w:val="00F61E4E"/>
    <w:rsid w:val="00F67A9D"/>
    <w:rsid w:val="00F74316"/>
    <w:rsid w:val="00F809CF"/>
    <w:rsid w:val="00F86EB8"/>
    <w:rsid w:val="00F93E4A"/>
    <w:rsid w:val="00FA1EA2"/>
    <w:rsid w:val="00FA251F"/>
    <w:rsid w:val="00FB33D7"/>
    <w:rsid w:val="00FB4FD6"/>
    <w:rsid w:val="00FC4833"/>
    <w:rsid w:val="00FD3894"/>
    <w:rsid w:val="00FD3A5F"/>
    <w:rsid w:val="00FD5CC4"/>
    <w:rsid w:val="00FE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225F3-82A0-446A-BACD-BB335D468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075455"/>
    <w:pPr>
      <w:widowControl w:val="0"/>
      <w:spacing w:after="0" w:line="240" w:lineRule="auto"/>
      <w:jc w:val="both"/>
    </w:pPr>
    <w:rPr>
      <w:rFonts w:ascii="Arial" w:eastAsia="SimHei" w:hAnsi="Arial"/>
      <w:kern w:val="2"/>
      <w:sz w:val="20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Dharmar</dc:creator>
  <cp:keywords/>
  <dc:description/>
  <cp:lastModifiedBy>Kanimozhi Dharmar</cp:lastModifiedBy>
  <cp:revision>2</cp:revision>
  <dcterms:created xsi:type="dcterms:W3CDTF">2024-07-27T06:00:00Z</dcterms:created>
  <dcterms:modified xsi:type="dcterms:W3CDTF">2024-07-27T06:08:00Z</dcterms:modified>
</cp:coreProperties>
</file>